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6CA" w:rsidRPr="00D906CA" w:rsidRDefault="00D906CA" w:rsidP="00D906CA">
      <w:pPr>
        <w:rPr>
          <w:rFonts w:ascii="Calibri" w:eastAsia="宋体" w:hAnsi="Calibri" w:cs="Times New Roman"/>
          <w:b/>
        </w:rPr>
      </w:pPr>
      <w:r w:rsidRPr="00D906CA">
        <w:rPr>
          <w:rFonts w:ascii="Calibri" w:eastAsia="宋体" w:hAnsi="Calibri" w:cs="Times New Roman"/>
          <w:b/>
        </w:rPr>
        <w:t xml:space="preserve">Table </w:t>
      </w:r>
      <w:r>
        <w:rPr>
          <w:rFonts w:ascii="Calibri" w:eastAsia="宋体" w:hAnsi="Calibri" w:cs="Times New Roman" w:hint="eastAsia"/>
          <w:b/>
        </w:rPr>
        <w:t>S</w:t>
      </w:r>
      <w:r w:rsidRPr="00D906CA">
        <w:rPr>
          <w:rFonts w:ascii="Calibri" w:eastAsia="宋体" w:hAnsi="Calibri" w:cs="Times New Roman"/>
          <w:b/>
        </w:rPr>
        <w:t>1. Characteristics of studies included in the meta-analysis.</w:t>
      </w:r>
    </w:p>
    <w:p w:rsidR="001B298A" w:rsidRDefault="001B298A"/>
    <w:p w:rsidR="00D906CA" w:rsidRDefault="00D906CA"/>
    <w:p w:rsidR="00D906CA" w:rsidRDefault="00D906CA"/>
    <w:p w:rsidR="00D906CA" w:rsidRPr="00D906CA" w:rsidRDefault="00D906CA" w:rsidP="00D906CA">
      <w:pPr>
        <w:rPr>
          <w:rFonts w:ascii="Calibri" w:eastAsia="宋体" w:hAnsi="Calibri" w:cs="Times New Roman"/>
          <w:b/>
        </w:rPr>
      </w:pPr>
    </w:p>
    <w:tbl>
      <w:tblPr>
        <w:tblpPr w:leftFromText="180" w:rightFromText="180" w:vertAnchor="text" w:horzAnchor="page" w:tblpX="768" w:tblpY="-646"/>
        <w:tblW w:w="10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582"/>
        <w:gridCol w:w="1025"/>
        <w:gridCol w:w="1052"/>
        <w:gridCol w:w="893"/>
        <w:gridCol w:w="1211"/>
        <w:gridCol w:w="796"/>
        <w:gridCol w:w="2295"/>
        <w:gridCol w:w="796"/>
        <w:gridCol w:w="951"/>
      </w:tblGrid>
      <w:tr w:rsidR="00D906CA" w:rsidRPr="00D906CA" w:rsidTr="00204C32">
        <w:trPr>
          <w:trHeight w:val="56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tabs>
                <w:tab w:val="left" w:pos="1985"/>
              </w:tabs>
              <w:ind w:rightChars="-50" w:right="-105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First</w:t>
            </w:r>
          </w:p>
          <w:p w:rsidR="00D906CA" w:rsidRPr="00D906CA" w:rsidRDefault="00D906CA" w:rsidP="00D906CA">
            <w:pPr>
              <w:tabs>
                <w:tab w:val="left" w:pos="1701"/>
              </w:tabs>
              <w:ind w:leftChars="33" w:left="98" w:rightChars="-50" w:right="-105" w:hangingChars="22" w:hanging="29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ind w:leftChars="-51" w:left="-107" w:firstLineChars="71" w:firstLine="93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Patient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(M/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A</w:t>
            </w: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ge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Tumor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Positive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site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204C32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hyperlink r:id="rId7" w:history="1">
              <w:r w:rsidR="00D906CA" w:rsidRPr="00D906CA">
                <w:rPr>
                  <w:rFonts w:ascii="Times New Roman" w:eastAsia="宋体" w:hAnsi="Times New Roman" w:cs="Times New Roman" w:hint="eastAsia"/>
                  <w:b/>
                  <w:sz w:val="13"/>
                  <w:szCs w:val="13"/>
                </w:rPr>
                <w:t>P</w:t>
              </w:r>
              <w:r w:rsidR="00D906CA" w:rsidRPr="00D906CA">
                <w:rPr>
                  <w:rFonts w:ascii="Times New Roman" w:eastAsia="Times New Roman" w:hAnsi="Times New Roman" w:cs="Times New Roman"/>
                  <w:b/>
                  <w:sz w:val="13"/>
                  <w:szCs w:val="13"/>
                </w:rPr>
                <w:t>athological</w:t>
              </w:r>
            </w:hyperlink>
            <w:r w:rsidR="00D906CA"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</w:t>
            </w:r>
            <w:hyperlink r:id="rId8" w:history="1">
              <w:r w:rsidR="00D906CA" w:rsidRPr="00D906CA">
                <w:rPr>
                  <w:rFonts w:ascii="Times New Roman" w:eastAsia="Times New Roman" w:hAnsi="Times New Roman" w:cs="Times New Roman"/>
                  <w:b/>
                  <w:sz w:val="13"/>
                  <w:szCs w:val="13"/>
                </w:rPr>
                <w:t>type</w:t>
              </w:r>
            </w:hyperlink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Stag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Follow-up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T</w:t>
            </w: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ime(month)</w:t>
            </w:r>
          </w:p>
        </w:tc>
      </w:tr>
      <w:tr w:rsidR="00D906CA" w:rsidRPr="00D906CA" w:rsidTr="00204C32">
        <w:trPr>
          <w:trHeight w:val="21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Zh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20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6/54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7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7median</w:t>
            </w:r>
          </w:p>
        </w:tc>
      </w:tr>
      <w:tr w:rsidR="00D906CA" w:rsidRPr="00D906CA" w:rsidTr="00204C3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K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9(28/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9.2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80(46/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9median</w:t>
            </w:r>
          </w:p>
        </w:tc>
      </w:tr>
      <w:tr w:rsidR="00D906CA" w:rsidRPr="00D906CA" w:rsidTr="00204C32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3(20/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4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0mean</w:t>
            </w:r>
          </w:p>
        </w:tc>
      </w:tr>
      <w:tr w:rsidR="00D906CA" w:rsidRPr="00D906CA" w:rsidTr="00204C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89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9/40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5median</w:t>
            </w:r>
          </w:p>
        </w:tc>
      </w:tr>
      <w:tr w:rsidR="00D906CA" w:rsidRPr="00D906CA" w:rsidTr="00204C3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Z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7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2/45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8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7median</w:t>
            </w:r>
          </w:p>
        </w:tc>
      </w:tr>
      <w:tr w:rsidR="00D906CA" w:rsidRPr="00D906CA" w:rsidTr="00204C3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1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8/3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4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alivary duct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5median</w:t>
            </w:r>
          </w:p>
        </w:tc>
      </w:tr>
      <w:tr w:rsidR="00D906CA" w:rsidRPr="00D906CA" w:rsidTr="00204C3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7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4/3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9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3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Fil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5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6/29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8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1.8mean</w:t>
            </w:r>
          </w:p>
        </w:tc>
      </w:tr>
      <w:tr w:rsidR="00D906CA" w:rsidRPr="00D906CA" w:rsidTr="00204C3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G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9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8/21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9.2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44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13/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so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I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0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2/18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8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so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onkeratinizing</w:t>
            </w:r>
            <w:proofErr w:type="spellEnd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6median</w:t>
            </w:r>
          </w:p>
        </w:tc>
      </w:tr>
      <w:tr w:rsidR="00D906CA" w:rsidRPr="00D906CA" w:rsidTr="00204C32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Xueg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9(48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8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so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3median</w:t>
            </w:r>
          </w:p>
        </w:tc>
      </w:tr>
      <w:tr w:rsidR="00D906CA" w:rsidRPr="00D906CA" w:rsidTr="00204C32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0(73/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5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so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and undifferentiated carcinoma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9.56median</w:t>
            </w:r>
          </w:p>
        </w:tc>
      </w:tr>
      <w:tr w:rsidR="00D906CA" w:rsidRPr="00D906CA" w:rsidTr="00204C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Gon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2(74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4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so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W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9(43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0.8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and adenoid cystic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2.6mean</w:t>
            </w:r>
          </w:p>
        </w:tc>
      </w:tr>
      <w:tr w:rsidR="00D906CA" w:rsidRPr="00D906CA" w:rsidTr="00204C32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abanill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06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7.5median</w:t>
            </w:r>
          </w:p>
        </w:tc>
      </w:tr>
      <w:tr w:rsidR="00D906CA" w:rsidRPr="00D906CA" w:rsidTr="00204C3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1(67/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0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1median</w:t>
            </w:r>
          </w:p>
        </w:tc>
      </w:tr>
      <w:tr w:rsidR="00D906CA" w:rsidRPr="00D906CA" w:rsidTr="00204C32">
        <w:trPr>
          <w:trHeight w:val="1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21(99/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9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1.5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chrijv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Ho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1(81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6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0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33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86/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8.2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1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Aebers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8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7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1.2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Koukourak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5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8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Beas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9(54/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2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Ho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1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0/21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4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I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8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Kapp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4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9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9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II-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7median</w:t>
            </w:r>
          </w:p>
        </w:tc>
      </w:tr>
      <w:tr w:rsidR="00D906CA" w:rsidRPr="00D906CA" w:rsidTr="00204C32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51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07/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3mean</w:t>
            </w:r>
          </w:p>
        </w:tc>
      </w:tr>
      <w:tr w:rsidR="00D906CA" w:rsidRPr="00D906CA" w:rsidTr="00204C32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tabs>
                <w:tab w:val="left" w:pos="1701"/>
              </w:tabs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Koukourak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98(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 xml:space="preserve">ead and nec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/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</w:tbl>
    <w:p w:rsidR="00D906CA" w:rsidRPr="00D906CA" w:rsidRDefault="00D906CA" w:rsidP="00D906CA">
      <w:pPr>
        <w:jc w:val="left"/>
        <w:rPr>
          <w:rFonts w:ascii="Calibri" w:eastAsia="宋体" w:hAnsi="Calibri" w:cs="Times New Roman"/>
        </w:rPr>
      </w:pPr>
    </w:p>
    <w:p w:rsidR="00D906CA" w:rsidRPr="00D906CA" w:rsidRDefault="00D906CA" w:rsidP="00D906CA">
      <w:pPr>
        <w:jc w:val="left"/>
        <w:rPr>
          <w:rFonts w:ascii="Calibri" w:eastAsia="宋体" w:hAnsi="Calibri" w:cs="Times New Roman"/>
        </w:rPr>
      </w:pPr>
    </w:p>
    <w:tbl>
      <w:tblPr>
        <w:tblpPr w:leftFromText="180" w:rightFromText="180" w:vertAnchor="text" w:horzAnchor="margin" w:tblpXSpec="center" w:tblpY="-451"/>
        <w:tblW w:w="11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77"/>
        <w:gridCol w:w="992"/>
        <w:gridCol w:w="3178"/>
        <w:gridCol w:w="1681"/>
        <w:gridCol w:w="1485"/>
        <w:gridCol w:w="754"/>
      </w:tblGrid>
      <w:tr w:rsidR="00D906CA" w:rsidRPr="00D906CA" w:rsidTr="00204C32">
        <w:trPr>
          <w:trHeight w:val="55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ind w:leftChars="33" w:left="98" w:rightChars="-50" w:right="-105" w:hangingChars="22" w:hanging="29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lastRenderedPageBreak/>
              <w:t>First</w:t>
            </w:r>
          </w:p>
          <w:p w:rsidR="00D906CA" w:rsidRPr="00D906CA" w:rsidRDefault="00D906CA" w:rsidP="00D906CA">
            <w:pPr>
              <w:ind w:leftChars="33" w:left="98" w:rightChars="-50" w:right="-105" w:hangingChars="22" w:hanging="29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author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 xml:space="preserve">Treatment 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protoc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HIFs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isoforms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Definition of H</w:t>
            </w: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IFs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positiv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HR</w:t>
            </w: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 xml:space="preserve"> of OS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(95%CI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ind w:leftChars="-50" w:left="-105"/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b/>
                <w:sz w:val="13"/>
                <w:szCs w:val="13"/>
              </w:rPr>
              <w:t>Multivariate analysi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Quality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core</w:t>
            </w:r>
          </w:p>
        </w:tc>
      </w:tr>
      <w:tr w:rsidR="00D906CA" w:rsidRPr="00D906CA" w:rsidTr="00204C32">
        <w:trPr>
          <w:trHeight w:val="21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Zheng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.489(1.899-6.444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                                               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tabs>
                <w:tab w:val="left" w:pos="175"/>
              </w:tabs>
              <w:ind w:leftChars="-186" w:left="-391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color w:val="FF0000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3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K</w:t>
            </w: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a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Moderate/strong staining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.545(1.704-7.37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13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ua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um the intensity and percentage scores ≥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.16(1.093-15.8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</w:t>
            </w:r>
          </w:p>
        </w:tc>
      </w:tr>
      <w:tr w:rsidR="00D906CA" w:rsidRPr="00D906CA" w:rsidTr="00204C32">
        <w:trPr>
          <w:trHeight w:val="39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a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0.54(0.14-74.8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D906CA" w:rsidRPr="00D906CA" w:rsidTr="00204C32">
        <w:trPr>
          <w:trHeight w:val="26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a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204C32" w:rsidRDefault="00D906CA" w:rsidP="00D906CA">
            <w:pPr>
              <w:jc w:val="left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25% and strong stai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389(1.285-4.44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204C32" w:rsidRPr="00D906CA" w:rsidTr="00204C32">
        <w:trPr>
          <w:trHeight w:val="26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25% and strong stai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1.514(0.831-2.75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宋体" w:hAnsi="Times New Roman" w:cs="Times New Roman" w:hint="eastAsia"/>
                <w:sz w:val="13"/>
                <w:szCs w:val="13"/>
              </w:rPr>
            </w:pPr>
            <w:proofErr w:type="spellStart"/>
            <w:r w:rsidRPr="00204C32">
              <w:rPr>
                <w:rFonts w:ascii="Times New Roman" w:eastAsia="宋体" w:hAnsi="Times New Roman" w:cs="Times New Roman"/>
                <w:sz w:val="13"/>
                <w:szCs w:val="13"/>
              </w:rPr>
              <w:t>U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4C32" w:rsidRPr="00D906CA" w:rsidRDefault="00204C32" w:rsidP="00D906CA">
            <w:pPr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</w:p>
        </w:tc>
      </w:tr>
      <w:tr w:rsidR="003324EC" w:rsidRPr="00D906CA" w:rsidTr="003324EC">
        <w:trPr>
          <w:trHeight w:val="26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Zh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 or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2.641(1.433-4.86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3324EC" w:rsidRPr="003324EC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M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3324EC" w:rsidRPr="003324EC" w:rsidRDefault="003324EC" w:rsidP="00D906CA">
            <w:pPr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D906CA" w:rsidRPr="00D906CA" w:rsidTr="003324EC">
        <w:trPr>
          <w:trHeight w:val="364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6A6A6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306(0.762-2.241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906CA" w:rsidRPr="00D906CA" w:rsidTr="00204C32">
        <w:trPr>
          <w:trHeight w:val="47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oh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Multiply the intensity and percentage scores &gt;median sco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.325(0.89-12.42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D906CA" w:rsidRPr="00D906CA" w:rsidTr="00204C32">
        <w:trPr>
          <w:trHeight w:val="40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6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978(1.271-7.62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</w:t>
            </w:r>
          </w:p>
        </w:tc>
      </w:tr>
      <w:tr w:rsidR="00D906CA" w:rsidRPr="00D906CA" w:rsidTr="00204C32">
        <w:trPr>
          <w:trHeight w:val="35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Filli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0.2(0.1-0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D906CA" w:rsidRPr="00D906CA" w:rsidTr="00204C32">
        <w:trPr>
          <w:trHeight w:val="15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Gao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.437(2.169-9.07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D906CA" w:rsidRPr="00D906CA" w:rsidTr="00204C32">
        <w:trPr>
          <w:trHeight w:val="12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Wa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IC/CRT or IC/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Multiply the intensity and percentage scores ≥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29(0.693-2.40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53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hou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 with or withou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.192(1.244-14.12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3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Xueguan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RT plus 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arbogen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icotin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99.8(0.001-220.1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12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ui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hemoradiotherapy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or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5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12(0.96-4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D906CA" w:rsidRPr="00D906CA" w:rsidTr="00204C32">
        <w:trPr>
          <w:trHeight w:val="24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Gon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m the intensity and percentage scores &gt;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737(0.857-8.74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28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W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0.529(1.382-80.20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D906CA" w:rsidRPr="00D906CA" w:rsidTr="00204C32">
        <w:trPr>
          <w:trHeight w:val="30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abanilla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0.744(0.44-1.25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D906CA" w:rsidRPr="00D906CA" w:rsidTr="00204C32">
        <w:trPr>
          <w:trHeight w:val="27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L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319(0.934-1.86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6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Zha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269(0.751-2.16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</w:t>
            </w:r>
          </w:p>
        </w:tc>
      </w:tr>
      <w:tr w:rsidR="00D906CA" w:rsidRPr="00D906CA" w:rsidTr="00204C32">
        <w:trPr>
          <w:trHeight w:val="33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chrijv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56(1.07-6.1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D906CA" w:rsidRPr="00D906CA" w:rsidTr="00204C32">
        <w:trPr>
          <w:trHeight w:val="44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o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RT or 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+chemotherapy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or</w:t>
            </w:r>
            <w:r w:rsidRPr="00D906CA">
              <w:rPr>
                <w:rFonts w:ascii="宋体" w:eastAsia="宋体" w:hAnsi="宋体" w:cs="Times New Roman" w:hint="eastAsia"/>
                <w:sz w:val="13"/>
                <w:szCs w:val="13"/>
              </w:rPr>
              <w:t xml:space="preserve"> </w:t>
            </w: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/-RT+/-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c</w:t>
            </w: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38(0.91-2.0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7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Aebersold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+chemotherapy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10% and moderate or marked staining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35(1.42-3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3324EC" w:rsidRPr="00D906CA" w:rsidTr="003324EC">
        <w:trPr>
          <w:trHeight w:val="7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324EC" w:rsidRPr="00D906CA" w:rsidRDefault="003324EC" w:rsidP="003324EC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Koukouraki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324EC" w:rsidRPr="00D906CA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RT+chemo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324EC" w:rsidRPr="00D906CA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324EC" w:rsidRPr="00D906CA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 and/or 36% cytoplasmic stai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324EC" w:rsidRPr="00D906CA" w:rsidRDefault="003324EC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1.711(1.001-2.96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324EC" w:rsidRPr="00D906CA" w:rsidRDefault="003324EC" w:rsidP="00D906CA">
            <w:pPr>
              <w:jc w:val="left"/>
              <w:rPr>
                <w:rFonts w:ascii="Times New Roman" w:eastAsia="宋体" w:hAnsi="Times New Roman" w:cs="Times New Roman" w:hint="eastAsia"/>
                <w:sz w:val="13"/>
                <w:szCs w:val="13"/>
              </w:rPr>
            </w:pPr>
            <w:proofErr w:type="spellStart"/>
            <w:r w:rsidRPr="003324EC">
              <w:rPr>
                <w:rFonts w:ascii="Times New Roman" w:eastAsia="宋体" w:hAnsi="Times New Roman" w:cs="Times New Roman"/>
                <w:sz w:val="13"/>
                <w:szCs w:val="13"/>
              </w:rPr>
              <w:t>U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324EC" w:rsidRPr="00D906CA" w:rsidRDefault="003324EC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D906CA" w:rsidRPr="00D906CA" w:rsidTr="00204C32">
        <w:trPr>
          <w:trHeight w:val="319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 and/or 23% cytoplasmic stainin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538(1.468-4.38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906CA" w:rsidRPr="00D906CA" w:rsidTr="00204C32">
        <w:trPr>
          <w:trHeight w:val="427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3324EC" w:rsidP="003324EC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Beasley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Any expression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0.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92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(0.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093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-0.9</w:t>
            </w: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5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6</w:t>
            </w:r>
          </w:p>
        </w:tc>
      </w:tr>
      <w:tr w:rsidR="00204C32" w:rsidRPr="00D906CA" w:rsidTr="00204C32">
        <w:trPr>
          <w:trHeight w:val="6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204C32" w:rsidRPr="00D906CA" w:rsidRDefault="00204C32" w:rsidP="00204C32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6A6A6"/>
          </w:tcPr>
          <w:p w:rsidR="00204C32" w:rsidRPr="00D906CA" w:rsidRDefault="00204C32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204C32" w:rsidRPr="00D906CA" w:rsidRDefault="00204C32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6A6A6"/>
          </w:tcPr>
          <w:p w:rsidR="00204C32" w:rsidRPr="00D906CA" w:rsidRDefault="00204C32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Any expression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1.882(0.567-6.25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宋体" w:hAnsi="Times New Roman" w:cs="Times New Roman" w:hint="eastAsia"/>
                <w:sz w:val="13"/>
                <w:szCs w:val="13"/>
              </w:rPr>
            </w:pPr>
            <w:proofErr w:type="spellStart"/>
            <w:r w:rsidRPr="00204C32">
              <w:rPr>
                <w:rFonts w:ascii="Times New Roman" w:eastAsia="宋体" w:hAnsi="Times New Roman" w:cs="Times New Roman"/>
                <w:sz w:val="13"/>
                <w:szCs w:val="13"/>
              </w:rPr>
              <w:t>U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6A6A6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</w:p>
        </w:tc>
      </w:tr>
      <w:tr w:rsidR="00D906CA" w:rsidRPr="00D906CA" w:rsidTr="00204C32">
        <w:trPr>
          <w:trHeight w:val="18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Va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hemoradio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ontinuous variab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33(0.99-1.7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D906CA" w:rsidRPr="00D906CA" w:rsidTr="00204C32">
        <w:trPr>
          <w:trHeight w:val="15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Kappler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Chemoradio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Multiply the intensity and percentage scores &gt;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9(0.9-4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U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nivariat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7</w:t>
            </w:r>
          </w:p>
        </w:tc>
      </w:tr>
      <w:tr w:rsidR="00D906CA" w:rsidRPr="00D906CA" w:rsidTr="00204C32">
        <w:trPr>
          <w:trHeight w:val="13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3324EC" w:rsidP="003324EC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Wint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/</w:t>
            </w: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surgery+postoperative</w:t>
            </w:r>
            <w:proofErr w:type="spellEnd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1α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Median va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1.11(0.63-1.9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D906CA" w:rsidP="003324E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06CA" w:rsidRPr="00D906CA" w:rsidRDefault="003324EC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3324EC"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204C32" w:rsidRPr="00D906CA" w:rsidTr="00204C32">
        <w:trPr>
          <w:trHeight w:val="133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4C32" w:rsidRPr="00D906CA" w:rsidRDefault="00204C32" w:rsidP="00204C32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4C32" w:rsidRPr="00D906CA" w:rsidRDefault="00204C32" w:rsidP="00204C32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Median value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  <w:r w:rsidRPr="00204C32">
              <w:rPr>
                <w:rFonts w:ascii="Times New Roman" w:eastAsia="Times New Roman" w:hAnsi="Times New Roman" w:cs="Times New Roman"/>
                <w:sz w:val="13"/>
                <w:szCs w:val="13"/>
              </w:rPr>
              <w:t>1.34(0.7-2.57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宋体" w:hAnsi="Times New Roman" w:cs="Times New Roman" w:hint="eastAsia"/>
                <w:sz w:val="13"/>
                <w:szCs w:val="13"/>
              </w:rPr>
            </w:pPr>
            <w:r w:rsidRPr="00204C32">
              <w:rPr>
                <w:rFonts w:ascii="Times New Roman" w:eastAsia="宋体" w:hAnsi="Times New Roman" w:cs="Times New Roman"/>
                <w:sz w:val="13"/>
                <w:szCs w:val="13"/>
              </w:rPr>
              <w:t>Multivariate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4C32" w:rsidRPr="00D906CA" w:rsidRDefault="00204C32" w:rsidP="00D906CA">
            <w:pPr>
              <w:jc w:val="left"/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</w:pPr>
          </w:p>
        </w:tc>
      </w:tr>
      <w:tr w:rsidR="00D906CA" w:rsidRPr="00D906CA" w:rsidTr="00204C32">
        <w:trPr>
          <w:trHeight w:val="5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ind w:leftChars="33" w:left="98" w:hangingChars="22" w:hanging="29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Koukouraki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Hif-2α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/>
                <w:sz w:val="13"/>
                <w:szCs w:val="13"/>
              </w:rPr>
              <w:t>Nuclear staining&gt;10% or strong cytoplasmic staining&gt;50%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2.07(1.32-3.2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M</w:t>
            </w: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ultivariat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:rsidR="00D906CA" w:rsidRPr="00D906CA" w:rsidRDefault="00D906CA" w:rsidP="00D906CA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906CA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5</w:t>
            </w:r>
          </w:p>
        </w:tc>
      </w:tr>
    </w:tbl>
    <w:p w:rsidR="00D906CA" w:rsidRPr="00D906CA" w:rsidRDefault="00D906CA" w:rsidP="00D906CA">
      <w:pPr>
        <w:jc w:val="left"/>
        <w:rPr>
          <w:rFonts w:ascii="Calibri" w:eastAsia="宋体" w:hAnsi="Calibri" w:cs="Times New Roman"/>
        </w:rPr>
      </w:pPr>
      <w:r w:rsidRPr="00D906CA">
        <w:rPr>
          <w:rFonts w:ascii="Calibri" w:eastAsia="宋体" w:hAnsi="Calibri" w:cs="Times New Roman" w:hint="eastAsia"/>
        </w:rPr>
        <w:t xml:space="preserve">M/F, male/female; NA, </w:t>
      </w:r>
      <w:r w:rsidRPr="00D906CA">
        <w:rPr>
          <w:rFonts w:ascii="Calibri" w:eastAsia="宋体" w:hAnsi="Calibri" w:cs="Times New Roman"/>
        </w:rPr>
        <w:t>unavailable</w:t>
      </w:r>
      <w:r w:rsidRPr="00D906CA">
        <w:rPr>
          <w:rFonts w:ascii="Calibri" w:eastAsia="宋体" w:hAnsi="Calibri" w:cs="Times New Roman" w:hint="eastAsia"/>
        </w:rPr>
        <w:t>; N, nuclear; C, cytoplasm; N/C, nuclear/cytoplasm; N/M, nuclear/</w:t>
      </w:r>
      <w:r w:rsidRPr="00D906CA">
        <w:rPr>
          <w:rFonts w:ascii="Calibri" w:eastAsia="宋体" w:hAnsi="Calibri" w:cs="Times New Roman"/>
        </w:rPr>
        <w:t>membrane</w:t>
      </w:r>
      <w:r w:rsidRPr="00D906CA">
        <w:rPr>
          <w:rFonts w:ascii="Calibri" w:eastAsia="宋体" w:hAnsi="Calibri" w:cs="Times New Roman" w:hint="eastAsia"/>
        </w:rPr>
        <w:t xml:space="preserve">; RT, radiotherapy; </w:t>
      </w:r>
      <w:r w:rsidRPr="00D906CA">
        <w:rPr>
          <w:rFonts w:ascii="Calibri" w:eastAsia="宋体" w:hAnsi="Calibri" w:cs="Times New Roman"/>
        </w:rPr>
        <w:t>IC/RT</w:t>
      </w:r>
      <w:r w:rsidRPr="00D906CA">
        <w:rPr>
          <w:rFonts w:ascii="Calibri" w:eastAsia="宋体" w:hAnsi="Calibri" w:cs="Times New Roman" w:hint="eastAsia"/>
        </w:rPr>
        <w:t xml:space="preserve">, </w:t>
      </w:r>
      <w:r w:rsidRPr="00D906CA">
        <w:rPr>
          <w:rFonts w:ascii="Calibri" w:eastAsia="宋体" w:hAnsi="Calibri" w:cs="Times New Roman"/>
        </w:rPr>
        <w:t>induction chemotherapy and radiotherapy</w:t>
      </w:r>
      <w:r w:rsidRPr="00D906CA">
        <w:rPr>
          <w:rFonts w:ascii="Calibri" w:eastAsia="宋体" w:hAnsi="Calibri" w:cs="Times New Roman" w:hint="eastAsia"/>
        </w:rPr>
        <w:t xml:space="preserve">; </w:t>
      </w:r>
      <w:r w:rsidRPr="00D906CA">
        <w:rPr>
          <w:rFonts w:ascii="Calibri" w:eastAsia="宋体" w:hAnsi="Calibri" w:cs="Times New Roman"/>
        </w:rPr>
        <w:t>IC/CRT</w:t>
      </w:r>
      <w:r w:rsidRPr="00D906CA">
        <w:rPr>
          <w:rFonts w:ascii="Calibri" w:eastAsia="宋体" w:hAnsi="Calibri" w:cs="Times New Roman" w:hint="eastAsia"/>
        </w:rPr>
        <w:t xml:space="preserve">, </w:t>
      </w:r>
      <w:r w:rsidRPr="00D906CA">
        <w:rPr>
          <w:rFonts w:ascii="Calibri" w:eastAsia="宋体" w:hAnsi="Calibri" w:cs="Times New Roman"/>
        </w:rPr>
        <w:t>induction</w:t>
      </w:r>
      <w:r w:rsidRPr="00D906CA">
        <w:rPr>
          <w:rFonts w:ascii="Calibri" w:eastAsia="宋体" w:hAnsi="Calibri" w:cs="Times New Roman" w:hint="eastAsia"/>
        </w:rPr>
        <w:t xml:space="preserve"> </w:t>
      </w:r>
      <w:r w:rsidRPr="00D906CA">
        <w:rPr>
          <w:rFonts w:ascii="Calibri" w:eastAsia="宋体" w:hAnsi="Calibri" w:cs="Times New Roman"/>
        </w:rPr>
        <w:t xml:space="preserve">chemotherapy plus concurrent </w:t>
      </w:r>
      <w:proofErr w:type="spellStart"/>
      <w:r w:rsidRPr="00D906CA">
        <w:rPr>
          <w:rFonts w:ascii="Calibri" w:eastAsia="宋体" w:hAnsi="Calibri" w:cs="Times New Roman"/>
        </w:rPr>
        <w:t>chemoradiotherapy</w:t>
      </w:r>
      <w:proofErr w:type="spellEnd"/>
      <w:r w:rsidRPr="00D906CA">
        <w:rPr>
          <w:rFonts w:ascii="Calibri" w:eastAsia="宋体" w:hAnsi="Calibri" w:cs="Times New Roman" w:hint="eastAsia"/>
        </w:rPr>
        <w:t xml:space="preserve">; </w:t>
      </w:r>
      <w:proofErr w:type="spellStart"/>
      <w:r w:rsidRPr="00D906CA">
        <w:rPr>
          <w:rFonts w:ascii="Calibri" w:eastAsia="宋体" w:hAnsi="Calibri" w:cs="Times New Roman" w:hint="eastAsia"/>
        </w:rPr>
        <w:t>Hifs</w:t>
      </w:r>
      <w:proofErr w:type="spellEnd"/>
      <w:r w:rsidRPr="00D906CA">
        <w:rPr>
          <w:rFonts w:ascii="Calibri" w:eastAsia="宋体" w:hAnsi="Calibri" w:cs="Times New Roman" w:hint="eastAsia"/>
        </w:rPr>
        <w:t>, h</w:t>
      </w:r>
      <w:r w:rsidRPr="00D906CA">
        <w:rPr>
          <w:rFonts w:ascii="Calibri" w:eastAsia="宋体" w:hAnsi="Calibri" w:cs="Times New Roman"/>
        </w:rPr>
        <w:t xml:space="preserve">ypoxia-inducible </w:t>
      </w:r>
      <w:r w:rsidRPr="00D906CA">
        <w:rPr>
          <w:rFonts w:ascii="Calibri" w:eastAsia="宋体" w:hAnsi="Calibri" w:cs="Times New Roman" w:hint="eastAsia"/>
        </w:rPr>
        <w:t>f</w:t>
      </w:r>
      <w:r w:rsidRPr="00D906CA">
        <w:rPr>
          <w:rFonts w:ascii="Calibri" w:eastAsia="宋体" w:hAnsi="Calibri" w:cs="Times New Roman"/>
        </w:rPr>
        <w:t>actors</w:t>
      </w:r>
      <w:r w:rsidRPr="00D906CA">
        <w:rPr>
          <w:rFonts w:ascii="Calibri" w:eastAsia="宋体" w:hAnsi="Calibri" w:cs="Times New Roman" w:hint="eastAsia"/>
        </w:rPr>
        <w:t>; HR, hazard ratio; OS, overall survival; 95%CI, 95% confidence interval.</w:t>
      </w:r>
    </w:p>
    <w:p w:rsidR="00D906CA" w:rsidRPr="00D906CA" w:rsidRDefault="00D906CA"/>
    <w:sectPr w:rsidR="00D906CA" w:rsidRPr="00D9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FB5" w:rsidRDefault="00877FB5" w:rsidP="00D906CA">
      <w:r>
        <w:separator/>
      </w:r>
    </w:p>
  </w:endnote>
  <w:endnote w:type="continuationSeparator" w:id="0">
    <w:p w:rsidR="00877FB5" w:rsidRDefault="00877FB5" w:rsidP="00D90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FB5" w:rsidRDefault="00877FB5" w:rsidP="00D906CA">
      <w:r>
        <w:separator/>
      </w:r>
    </w:p>
  </w:footnote>
  <w:footnote w:type="continuationSeparator" w:id="0">
    <w:p w:rsidR="00877FB5" w:rsidRDefault="00877FB5" w:rsidP="00D90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2B6D"/>
    <w:rsid w:val="001B298A"/>
    <w:rsid w:val="00204C32"/>
    <w:rsid w:val="003324EC"/>
    <w:rsid w:val="006257E4"/>
    <w:rsid w:val="00877FB5"/>
    <w:rsid w:val="00CA2B6D"/>
    <w:rsid w:val="00D9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6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type" TargetMode="External"/><Relationship Id="rId3" Type="http://schemas.openxmlformats.org/officeDocument/2006/relationships/settings" Target="settings.xml"/><Relationship Id="rId7" Type="http://schemas.openxmlformats.org/officeDocument/2006/relationships/hyperlink" Target="app:ds:pathologica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13-08-01T02:47:00Z</dcterms:created>
  <dcterms:modified xsi:type="dcterms:W3CDTF">2013-08-16T02:35:00Z</dcterms:modified>
</cp:coreProperties>
</file>